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24A5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PPENDIX 1. Search strategy. June 1</w:t>
      </w:r>
      <w:r w:rsidR="00CC6CE1">
        <w:rPr>
          <w:rFonts w:ascii="Times New Roman" w:hAnsi="Times New Roman"/>
          <w:b/>
          <w:sz w:val="24"/>
          <w:szCs w:val="24"/>
          <w:lang w:val="en-US"/>
        </w:rPr>
        <w:t>9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, 2018</w:t>
      </w:r>
    </w:p>
    <w:p w:rsidR="005624A5" w:rsidRPr="00F95462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95462">
        <w:rPr>
          <w:rFonts w:ascii="Times New Roman" w:hAnsi="Times New Roman"/>
          <w:b/>
          <w:sz w:val="24"/>
          <w:szCs w:val="24"/>
          <w:lang w:val="en-US"/>
        </w:rPr>
        <w:t xml:space="preserve">Embase.com: </w:t>
      </w:r>
      <w:r>
        <w:rPr>
          <w:rFonts w:ascii="Times New Roman" w:hAnsi="Times New Roman"/>
          <w:b/>
          <w:sz w:val="24"/>
          <w:szCs w:val="24"/>
          <w:lang w:val="en-US"/>
        </w:rPr>
        <w:t>5224</w:t>
      </w:r>
      <w:r w:rsidRPr="00F9546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unique studies</w:t>
      </w:r>
    </w:p>
    <w:p w:rsidR="005624A5" w:rsidRPr="007155F4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155F4">
        <w:rPr>
          <w:rFonts w:ascii="Times New Roman" w:hAnsi="Times New Roman"/>
          <w:sz w:val="24"/>
          <w:szCs w:val="24"/>
          <w:lang w:val="en-US"/>
        </w:rPr>
        <w:t>('radius fracture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fracture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(((radius OR radial OR radii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smith* ) NEAR/10 (fracture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ix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 OR plate OR wire* OR pin OR pins OR nail*))):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 AND (wrist/de OR 'wrist injury'/de OR 'wrist fracture'/de OR '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fracture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(wrist* OR distal* OR (low* NEXT/1 end) OR (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smith*) NEAR/10 (fracture* OR type))):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 AND (therapy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therapy:lnk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surgery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urgery:lnk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bone plate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surgical wire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orthopedic fixation device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orthopedic cast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clinical trial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treatment outcome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thera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treat* OR outcome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urg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opera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nonsurg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nonopera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ix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plate OR plating OR wire OR wires OR snare OR snares OR rod OR rods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Kirschne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pin OR pins OR pen OR pens OR nail OR nails OR nailing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terve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nserva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cast OR casting OR plaster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tra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ndo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kapandj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ercuta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((close* OR open OR fracture*) NEAR/3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reduc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) OR reduction* OR reposition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tabil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 OR trial* OR manage*):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 AND ('clinical study'/de OR 'case control study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clinical article'/de OR 'clinical trial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cohort analysis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follow up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intervention study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longitudinal study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major clinical study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prospective study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retrospective study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controlled study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clinical evaluation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evaluation study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'comparative study'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(trial* OR clinical* OR random* OR cohort* OR longitudinal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retrospec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rospec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55F4">
        <w:rPr>
          <w:rFonts w:ascii="Times New Roman" w:hAnsi="Times New Roman"/>
          <w:sz w:val="24"/>
          <w:szCs w:val="24"/>
          <w:lang w:val="en-US"/>
        </w:rPr>
        <w:t xml:space="preserve">OR (follow* NEXT/1 up*)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ollowu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(intervention* NEAR/3 stud*) OR (control* NEAR/3 (stud* OR group*)) OR (case* NEAR/3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erie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) OR patients OR cases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valu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 OR comparative*):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 NOT ((child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pediatrics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(child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fa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ediat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aediat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):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55F4">
        <w:rPr>
          <w:rFonts w:ascii="Times New Roman" w:hAnsi="Times New Roman"/>
          <w:sz w:val="24"/>
          <w:szCs w:val="24"/>
          <w:lang w:val="en-US"/>
        </w:rPr>
        <w:t>NOT (adult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(adult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lder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):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)) NOT </w:t>
      </w:r>
      <w:r w:rsidRPr="007155F4">
        <w:rPr>
          <w:rFonts w:ascii="Times New Roman" w:hAnsi="Times New Roman"/>
          <w:sz w:val="24"/>
          <w:szCs w:val="24"/>
          <w:lang w:val="en-US"/>
        </w:rPr>
        <w:lastRenderedPageBreak/>
        <w:t>([animals]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lim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NOT [humans]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lim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 NOT ([Conference Abstract]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lim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[Letter]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lim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[Note]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lim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[Editorial]/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lim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</w:t>
      </w:r>
    </w:p>
    <w:p w:rsidR="005624A5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624A5" w:rsidRPr="00F95462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95462">
        <w:rPr>
          <w:rFonts w:ascii="Times New Roman" w:hAnsi="Times New Roman"/>
          <w:b/>
          <w:sz w:val="24"/>
          <w:szCs w:val="24"/>
          <w:lang w:val="en-US"/>
        </w:rPr>
        <w:t xml:space="preserve">Medline Ovid: </w:t>
      </w:r>
      <w:r>
        <w:rPr>
          <w:rFonts w:ascii="Times New Roman" w:hAnsi="Times New Roman"/>
          <w:b/>
          <w:sz w:val="24"/>
          <w:szCs w:val="24"/>
          <w:lang w:val="en-US"/>
        </w:rPr>
        <w:t>804</w:t>
      </w:r>
      <w:r w:rsidRPr="00F9546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unique studies</w:t>
      </w:r>
    </w:p>
    <w:p w:rsidR="005624A5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7155F4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"Radius Fractures"/ OR (((radius OR radial OR radii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smith* ) ADJ10 (fracture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ix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 OR plate OR wire* OR pin OR pins OR nail*))).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.) AND (wrist/ OR "wrist injuries"/ OR "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' Fracture"/ OR (wrist* OR distal* OR (low* ADJ end) OR (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smith*) ADJ10 (fracture* OR type))).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.) AND 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therapeutics/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therapy.x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.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"Surgical Procedures, Operative"/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urgery.x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.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"Orthopedic Fixation Devices"/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"clinical trial"/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"treatment outcome"/ OR 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thera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treat* OR outcome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urg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opera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nonsurg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nonopera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ix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plate OR plating OR wire OR wires OR snare OR snares OR rod OR rods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Kirschne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pin OR pins OR pen OR pens OR nail OR nails OR nailing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terve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nserva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cast OR casting OR plaster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tra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ndo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kapandj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ercuta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((close* OR open OR fracture*) ADJ3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reduc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) OR reduction* OR reposition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tabil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 OR trial* OR manage*).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.) AND ("case control study"/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"clinical trial"/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"cohort studies"/ OR "Intervention Studies"/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O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O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"evaluation studies"/ OR "comparative study"/ OR (trial* OR clinical* OR random* OR cohort* OR longitudinal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retrospec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rospec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55F4">
        <w:rPr>
          <w:rFonts w:ascii="Times New Roman" w:hAnsi="Times New Roman"/>
          <w:sz w:val="24"/>
          <w:szCs w:val="24"/>
          <w:lang w:val="en-US"/>
        </w:rPr>
        <w:t xml:space="preserve">OR (follow* ADJ up*)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ollowu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(intervention* ADJ3 stud*) OR (control* ADJ3 (stud* OR group*)) OR (case* ADJ3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erie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) OR patients OR cases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valu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 OR comparative*).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.) NOT (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child/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infant/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Pediatrics/ OR (child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fa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ediat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aediat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).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.) NOT 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adult/ OR (adult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lder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).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.)) NOT 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x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animals/ NOT humans/) NOT (letter OR news OR comment OR editorial OR congresses OR abstracts).pt.</w:t>
      </w:r>
    </w:p>
    <w:p w:rsidR="005624A5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624A5" w:rsidRPr="00F95462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95462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Cochrane: </w:t>
      </w:r>
      <w:r>
        <w:rPr>
          <w:rFonts w:ascii="Times New Roman" w:hAnsi="Times New Roman"/>
          <w:b/>
          <w:sz w:val="24"/>
          <w:szCs w:val="24"/>
          <w:lang w:val="en-US"/>
        </w:rPr>
        <w:t>292</w:t>
      </w:r>
      <w:r w:rsidRPr="00F9546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unique studies</w:t>
      </w:r>
    </w:p>
    <w:p w:rsidR="005624A5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155F4">
        <w:rPr>
          <w:rFonts w:ascii="Times New Roman" w:hAnsi="Times New Roman"/>
          <w:sz w:val="24"/>
          <w:szCs w:val="24"/>
          <w:lang w:val="en-US"/>
        </w:rPr>
        <w:t xml:space="preserve">((((radius OR radial OR radii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smith* ) NEAR/10 (fracture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ix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 OR plate OR wire* OR pin OR pins OR nail*))):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 AND ((wrist* OR distal* OR (low* NEXT/1 end) OR (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smith*) NEAR/10 (fracture* OR type))):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 AND (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thera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treat* OR outcome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urg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opera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nonsurg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nonopera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ix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plate OR plating OR wire OR wires OR snare OR snares OR rod OR rods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Kirschne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pin OR pins OR pen OR pens OR nail OR nails OR nailing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terve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nserva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cast OR casting OR plaster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tra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ndo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kapandj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ercuta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((close* OR open OR fracture*) NEAR/3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reduc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) OR reduction* OR reposition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tabil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 OR trial* OR manage*):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ab,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)</w:t>
      </w:r>
    </w:p>
    <w:p w:rsidR="005624A5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5624A5" w:rsidRPr="00F95462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F95462">
        <w:rPr>
          <w:rFonts w:ascii="Times New Roman" w:hAnsi="Times New Roman"/>
          <w:b/>
          <w:sz w:val="24"/>
          <w:szCs w:val="24"/>
          <w:lang w:val="en-US"/>
        </w:rPr>
        <w:t xml:space="preserve">Web-of-science: </w:t>
      </w:r>
      <w:r>
        <w:rPr>
          <w:rFonts w:ascii="Times New Roman" w:hAnsi="Times New Roman"/>
          <w:b/>
          <w:sz w:val="24"/>
          <w:szCs w:val="24"/>
          <w:lang w:val="en-US"/>
        </w:rPr>
        <w:t>698</w:t>
      </w:r>
      <w:r w:rsidRPr="00F9546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unique studies</w:t>
      </w:r>
      <w:r w:rsidRPr="00F95462">
        <w:rPr>
          <w:rFonts w:ascii="Times New Roman" w:hAnsi="Times New Roman"/>
          <w:b/>
          <w:sz w:val="24"/>
          <w:szCs w:val="24"/>
          <w:lang w:val="en-US"/>
        </w:rPr>
        <w:tab/>
      </w:r>
    </w:p>
    <w:p w:rsidR="005624A5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7155F4">
        <w:rPr>
          <w:rFonts w:ascii="Times New Roman" w:hAnsi="Times New Roman"/>
          <w:sz w:val="24"/>
          <w:szCs w:val="24"/>
          <w:lang w:val="en-US"/>
        </w:rPr>
        <w:t xml:space="preserve">TS=(((((radius OR radial OR radii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smith* ) NEAR/10 (fracture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ix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 OR plate OR wire* OR pin OR pins OR nail*)))) AND ((wrist* OR distal* OR (low* NEAR/1 end) OR (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smith*) NEAR/10 (fracture* OR type)))) AND ((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thera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treat* OR outcome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urg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opera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nonsurg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nonoperat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ix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plate OR plating OR wire OR wires OR snare OR snares OR rod OR rods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Kirschne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OR pin OR pins OR pen OR pens OR nail OR nails OR nailing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terve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nserva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cast OR casting OR plaster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tra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ndo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medul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kapandj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ercuta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((close* OR open OR fracture*) NEAR/2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reduc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) OR reduction* OR reposition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tabili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trial* OR manage*)) AND ((trial* OR clinical* OR random* OR cohort* OR longitudinal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retrospec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rospectiv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55F4">
        <w:rPr>
          <w:rFonts w:ascii="Times New Roman" w:hAnsi="Times New Roman"/>
          <w:sz w:val="24"/>
          <w:szCs w:val="24"/>
          <w:lang w:val="en-US"/>
        </w:rPr>
        <w:t xml:space="preserve">OR (follow* NEAR/1 up)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ollowup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(intervention* NEAR/2 stud*) OR (control* NEAR/2 (stud* OR group*)) OR (case* NEAR/2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serie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) OR patients OR cases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valuat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comparative*)) NOT (((child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infan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ediat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paediatr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))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55F4">
        <w:rPr>
          <w:rFonts w:ascii="Times New Roman" w:hAnsi="Times New Roman"/>
          <w:sz w:val="24"/>
          <w:szCs w:val="24"/>
          <w:lang w:val="en-US"/>
        </w:rPr>
        <w:t xml:space="preserve">NOT ((adult* OR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elder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*))) ) AND DT=(article)</w:t>
      </w:r>
    </w:p>
    <w:p w:rsidR="005624A5" w:rsidRPr="00F95462" w:rsidRDefault="005624A5" w:rsidP="005624A5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Google scholar: 36</w:t>
      </w:r>
      <w:r w:rsidRPr="00F9546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unique studies</w:t>
      </w:r>
    </w:p>
    <w:p w:rsidR="0033148A" w:rsidRPr="00B50206" w:rsidRDefault="005624A5" w:rsidP="005624A5">
      <w:pPr>
        <w:rPr>
          <w:lang w:val="en-US"/>
        </w:rPr>
      </w:pPr>
      <w:r w:rsidRPr="007155F4">
        <w:rPr>
          <w:rFonts w:ascii="Times New Roman" w:hAnsi="Times New Roman"/>
          <w:sz w:val="24"/>
          <w:szCs w:val="24"/>
          <w:lang w:val="en-US"/>
        </w:rPr>
        <w:t xml:space="preserve">"distal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radius|radial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racture|fractur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>"|"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fracture|fractures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** distal radius"|"</w:t>
      </w:r>
      <w:proofErr w:type="spellStart"/>
      <w:r w:rsidRPr="007155F4">
        <w:rPr>
          <w:rFonts w:ascii="Times New Roman" w:hAnsi="Times New Roman"/>
          <w:sz w:val="24"/>
          <w:szCs w:val="24"/>
          <w:lang w:val="en-US"/>
        </w:rPr>
        <w:t>colles|smith</w:t>
      </w:r>
      <w:proofErr w:type="spellEnd"/>
      <w:r w:rsidRPr="007155F4">
        <w:rPr>
          <w:rFonts w:ascii="Times New Roman" w:hAnsi="Times New Roman"/>
          <w:sz w:val="24"/>
          <w:szCs w:val="24"/>
          <w:lang w:val="en-US"/>
        </w:rPr>
        <w:t xml:space="preserve"> fracture" therapy|treatment|outcome|surgery|operative|nonsurgical|nonoperative|fixation|conservative|cast|casting|plaster</w:t>
      </w:r>
    </w:p>
    <w:sectPr w:rsidR="0033148A" w:rsidRPr="00B50206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3565" w:rsidRDefault="00CC6CE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303565" w:rsidRDefault="00CC6CE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E3E"/>
    <w:rsid w:val="00177027"/>
    <w:rsid w:val="0033148A"/>
    <w:rsid w:val="005624A5"/>
    <w:rsid w:val="007C0E3E"/>
    <w:rsid w:val="00813B96"/>
    <w:rsid w:val="00A52F82"/>
    <w:rsid w:val="00B50206"/>
    <w:rsid w:val="00C50388"/>
    <w:rsid w:val="00CC6CE1"/>
    <w:rsid w:val="00E4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E3E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5F9D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F9D"/>
    <w:rPr>
      <w:rFonts w:ascii="Arial" w:eastAsia="Times New Roman" w:hAnsi="Arial" w:cs="Times New Roman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E45F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E3E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5F9D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F9D"/>
    <w:rPr>
      <w:rFonts w:ascii="Arial" w:eastAsia="Times New Roman" w:hAnsi="Arial" w:cs="Times New Roman"/>
      <w:lang w:eastAsia="nl-NL"/>
    </w:rPr>
  </w:style>
  <w:style w:type="character" w:styleId="LineNumber">
    <w:name w:val="line number"/>
    <w:basedOn w:val="DefaultParagraphFont"/>
    <w:uiPriority w:val="99"/>
    <w:semiHidden/>
    <w:unhideWhenUsed/>
    <w:rsid w:val="00E45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1</Words>
  <Characters>502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W. van Oijen</dc:creator>
  <cp:lastModifiedBy>G.W. van Oijen</cp:lastModifiedBy>
  <cp:revision>3</cp:revision>
  <dcterms:created xsi:type="dcterms:W3CDTF">2018-07-09T15:07:00Z</dcterms:created>
  <dcterms:modified xsi:type="dcterms:W3CDTF">2018-07-09T15:07:00Z</dcterms:modified>
</cp:coreProperties>
</file>